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5FB0A4" w14:textId="0F7D67FC" w:rsidR="00C35CA4" w:rsidRDefault="00C35CA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AC0E39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B2499A">
        <w:rPr>
          <w:rFonts w:ascii="Times New Roman" w:eastAsia="Times New Roman" w:hAnsi="Times New Roman" w:cs="Times New Roman"/>
          <w:b/>
          <w:sz w:val="24"/>
          <w:szCs w:val="24"/>
        </w:rPr>
        <w:t xml:space="preserve">.  </w:t>
      </w:r>
      <w:r w:rsidR="0059346D">
        <w:rPr>
          <w:rFonts w:ascii="Times New Roman" w:hAnsi="Times New Roman" w:cs="Times New Roman"/>
          <w:b/>
          <w:sz w:val="24"/>
          <w:szCs w:val="24"/>
        </w:rPr>
        <w:t xml:space="preserve">Comparison </w:t>
      </w:r>
      <w:r w:rsidRPr="00B2499A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4710DB">
        <w:rPr>
          <w:rFonts w:ascii="Times New Roman" w:hAnsi="Times New Roman" w:cs="Times New Roman"/>
          <w:b/>
          <w:sz w:val="24"/>
          <w:szCs w:val="24"/>
        </w:rPr>
        <w:t>residuals of</w:t>
      </w:r>
      <w:r w:rsidRPr="00B2499A">
        <w:rPr>
          <w:rFonts w:ascii="Times New Roman" w:hAnsi="Times New Roman" w:cs="Times New Roman"/>
          <w:b/>
          <w:sz w:val="24"/>
          <w:szCs w:val="24"/>
        </w:rPr>
        <w:t xml:space="preserve"> group lipids in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B2499A">
        <w:rPr>
          <w:rFonts w:ascii="Times New Roman" w:hAnsi="Times New Roman" w:cs="Times New Roman"/>
          <w:b/>
          <w:sz w:val="24"/>
          <w:szCs w:val="24"/>
        </w:rPr>
        <w:t>D and Control group</w:t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1360"/>
        <w:gridCol w:w="1206"/>
        <w:gridCol w:w="960"/>
        <w:gridCol w:w="1206"/>
        <w:gridCol w:w="960"/>
        <w:gridCol w:w="1023"/>
        <w:gridCol w:w="960"/>
      </w:tblGrid>
      <w:tr w:rsidR="009679C7" w:rsidRPr="009679C7" w14:paraId="0A3D6E6F" w14:textId="77777777" w:rsidTr="009679C7">
        <w:trPr>
          <w:trHeight w:val="300"/>
        </w:trPr>
        <w:tc>
          <w:tcPr>
            <w:tcW w:w="13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AAD32B" w14:textId="77777777" w:rsidR="009679C7" w:rsidRPr="009679C7" w:rsidRDefault="009679C7" w:rsidP="0096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ipid groups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1261" w14:textId="77777777" w:rsidR="009679C7" w:rsidRPr="009679C7" w:rsidRDefault="009679C7" w:rsidP="0096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ontrol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F385" w14:textId="77777777" w:rsidR="009679C7" w:rsidRPr="009679C7" w:rsidRDefault="009679C7" w:rsidP="0096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D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181ED1" w14:textId="77777777" w:rsidR="009679C7" w:rsidRPr="009679C7" w:rsidRDefault="009679C7" w:rsidP="0096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t statistics 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63082C" w14:textId="77777777" w:rsidR="009679C7" w:rsidRPr="009679C7" w:rsidRDefault="009679C7" w:rsidP="0096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 value</w:t>
            </w:r>
          </w:p>
        </w:tc>
      </w:tr>
      <w:tr w:rsidR="009679C7" w:rsidRPr="009679C7" w14:paraId="3C7C0430" w14:textId="77777777" w:rsidTr="009679C7">
        <w:trPr>
          <w:trHeight w:val="570"/>
        </w:trPr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241E8" w14:textId="77777777" w:rsidR="009679C7" w:rsidRPr="009679C7" w:rsidRDefault="009679C7" w:rsidP="00967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75A37" w14:textId="77777777" w:rsidR="009679C7" w:rsidRPr="009679C7" w:rsidRDefault="009679C7" w:rsidP="0096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Mean (residuals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FCD06A" w14:textId="77777777" w:rsidR="009679C7" w:rsidRPr="009679C7" w:rsidRDefault="009679C7" w:rsidP="0096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D44395" w14:textId="77777777" w:rsidR="009679C7" w:rsidRPr="009679C7" w:rsidRDefault="009679C7" w:rsidP="0096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ean (residual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17323" w14:textId="77777777" w:rsidR="009679C7" w:rsidRPr="009679C7" w:rsidRDefault="009679C7" w:rsidP="00967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E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1ACE8C" w14:textId="77777777" w:rsidR="009679C7" w:rsidRPr="009679C7" w:rsidRDefault="009679C7" w:rsidP="00967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72999D" w14:textId="77777777" w:rsidR="009679C7" w:rsidRPr="009679C7" w:rsidRDefault="009679C7" w:rsidP="00967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9679C7" w:rsidRPr="009679C7" w14:paraId="053190B7" w14:textId="77777777" w:rsidTr="009679C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6B7E" w14:textId="77777777" w:rsidR="009679C7" w:rsidRPr="009679C7" w:rsidRDefault="009679C7" w:rsidP="00967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roup 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BA9B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B3A2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3A47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-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62E6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F8BB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FC57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457</w:t>
            </w:r>
          </w:p>
        </w:tc>
      </w:tr>
      <w:tr w:rsidR="009679C7" w:rsidRPr="009679C7" w14:paraId="3936E98F" w14:textId="77777777" w:rsidTr="009679C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80AA" w14:textId="77777777" w:rsidR="009679C7" w:rsidRPr="009679C7" w:rsidRDefault="009679C7" w:rsidP="00967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roup S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DED7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92DA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B09B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-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E414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DAED5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D382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213</w:t>
            </w:r>
          </w:p>
        </w:tc>
      </w:tr>
      <w:tr w:rsidR="009679C7" w:rsidRPr="009679C7" w14:paraId="7D94F96F" w14:textId="77777777" w:rsidTr="009679C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E9CB" w14:textId="77777777" w:rsidR="009679C7" w:rsidRPr="009679C7" w:rsidRDefault="009679C7" w:rsidP="00967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M/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D83A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0DD9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2370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-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3EDB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F0FC2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41CB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098</w:t>
            </w:r>
          </w:p>
        </w:tc>
      </w:tr>
      <w:tr w:rsidR="009679C7" w:rsidRPr="009679C7" w14:paraId="79C45D40" w14:textId="77777777" w:rsidTr="009679C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1EB8" w14:textId="77777777" w:rsidR="009679C7" w:rsidRPr="009679C7" w:rsidRDefault="009679C7" w:rsidP="00967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roup LP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5B60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463E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A699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-0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E88A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CF5F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562A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332</w:t>
            </w:r>
          </w:p>
        </w:tc>
      </w:tr>
      <w:tr w:rsidR="009679C7" w:rsidRPr="009679C7" w14:paraId="138C0E3B" w14:textId="77777777" w:rsidTr="009679C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51D6" w14:textId="77777777" w:rsidR="009679C7" w:rsidRPr="009679C7" w:rsidRDefault="009679C7" w:rsidP="00967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roup P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8D08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4358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8632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-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167C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8996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009C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14</w:t>
            </w:r>
          </w:p>
        </w:tc>
      </w:tr>
      <w:tr w:rsidR="009679C7" w:rsidRPr="009679C7" w14:paraId="117B1C1C" w14:textId="77777777" w:rsidTr="009679C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B1B1" w14:textId="77777777" w:rsidR="009679C7" w:rsidRPr="009679C7" w:rsidRDefault="009679C7" w:rsidP="00967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PC/P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BF59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907A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5551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-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B25C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3429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E056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399</w:t>
            </w:r>
          </w:p>
        </w:tc>
      </w:tr>
      <w:tr w:rsidR="009679C7" w:rsidRPr="009679C7" w14:paraId="3E37F2A1" w14:textId="77777777" w:rsidTr="009679C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21FC" w14:textId="77777777" w:rsidR="009679C7" w:rsidRPr="009679C7" w:rsidRDefault="009679C7" w:rsidP="00967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roup P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82C8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2260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901F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-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C788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972D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9354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573</w:t>
            </w:r>
          </w:p>
        </w:tc>
      </w:tr>
      <w:tr w:rsidR="009679C7" w:rsidRPr="009679C7" w14:paraId="11248ED9" w14:textId="77777777" w:rsidTr="009679C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E0A9" w14:textId="77777777" w:rsidR="009679C7" w:rsidRPr="009679C7" w:rsidRDefault="009679C7" w:rsidP="00967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roup P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6287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-0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9230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F74D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4A31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3882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8CA0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42</w:t>
            </w:r>
          </w:p>
        </w:tc>
      </w:tr>
      <w:tr w:rsidR="009679C7" w:rsidRPr="009679C7" w14:paraId="3012F3FF" w14:textId="77777777" w:rsidTr="009679C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E191" w14:textId="77777777" w:rsidR="009679C7" w:rsidRPr="009679C7" w:rsidRDefault="009679C7" w:rsidP="00967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roup Ch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3D23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29CD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7F42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-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BC06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02318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45BC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45</w:t>
            </w:r>
          </w:p>
        </w:tc>
      </w:tr>
      <w:tr w:rsidR="009679C7" w:rsidRPr="009679C7" w14:paraId="6B8BDA41" w14:textId="77777777" w:rsidTr="009679C7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480A" w14:textId="77777777" w:rsidR="009679C7" w:rsidRPr="009679C7" w:rsidRDefault="009679C7" w:rsidP="00967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roup D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8FA3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-0.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182F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B737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8149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B239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1357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009</w:t>
            </w:r>
          </w:p>
        </w:tc>
      </w:tr>
      <w:tr w:rsidR="009679C7" w:rsidRPr="009679C7" w14:paraId="0B73B087" w14:textId="77777777" w:rsidTr="009679C7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0CDCC" w14:textId="77777777" w:rsidR="009679C7" w:rsidRPr="009679C7" w:rsidRDefault="009679C7" w:rsidP="00967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roup T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3F163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-0.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03A8F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34063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9F7E5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7F58A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679C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397CE" w14:textId="77777777" w:rsidR="009679C7" w:rsidRPr="009679C7" w:rsidRDefault="009679C7" w:rsidP="009679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9679C7">
              <w:rPr>
                <w:rFonts w:ascii="Calibri" w:eastAsia="Times New Roman" w:hAnsi="Calibri" w:cs="Times New Roman"/>
                <w:color w:val="000000"/>
                <w:lang w:eastAsia="en-AU"/>
              </w:rPr>
              <w:t>0.082</w:t>
            </w:r>
          </w:p>
        </w:tc>
      </w:tr>
    </w:tbl>
    <w:p w14:paraId="32258ED6" w14:textId="77777777" w:rsidR="00C35CA4" w:rsidRDefault="00C35CA4">
      <w:pPr>
        <w:rPr>
          <w:rFonts w:ascii="Times New Roman" w:hAnsi="Times New Roman" w:cs="Times New Roman"/>
          <w:b/>
          <w:sz w:val="24"/>
          <w:szCs w:val="24"/>
        </w:rPr>
      </w:pPr>
    </w:p>
    <w:p w14:paraId="65E57D02" w14:textId="13EB819F" w:rsidR="00C35CA4" w:rsidRDefault="004710D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AU"/>
        </w:rPr>
      </w:pPr>
      <w:r>
        <w:rPr>
          <w:rFonts w:ascii="Times New Roman" w:hAnsi="Times New Roman" w:cs="Times New Roman"/>
          <w:bCs/>
          <w:sz w:val="24"/>
          <w:szCs w:val="24"/>
        </w:rPr>
        <w:t>Residuals were obtained by</w:t>
      </w:r>
      <w:r w:rsidR="00C35CA4" w:rsidRPr="00C35CA4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egressing out original abundance of lipids</w:t>
      </w:r>
      <w:r w:rsidR="00C35CA4" w:rsidRPr="00C35CA4">
        <w:rPr>
          <w:rFonts w:ascii="Times New Roman" w:hAnsi="Times New Roman" w:cs="Times New Roman"/>
          <w:bCs/>
          <w:sz w:val="24"/>
          <w:szCs w:val="24"/>
        </w:rPr>
        <w:t xml:space="preserve"> for age, sex, BMI,</w:t>
      </w:r>
      <w:r w:rsidR="00C35C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35C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AU"/>
        </w:rPr>
        <w:t>diabetes status, hypertension status, medication status for hypertension and hyperlipidemia, APOE e4 carrier status, education and current smoking status.</w:t>
      </w:r>
    </w:p>
    <w:p w14:paraId="2FF9AAB1" w14:textId="05170507" w:rsidR="00C35CA4" w:rsidRPr="00C35CA4" w:rsidRDefault="004710DB" w:rsidP="00C35CA4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SE</w:t>
      </w:r>
      <w:r w:rsidR="00C35CA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-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standard error</w:t>
      </w:r>
      <w:r w:rsidR="00C35CA4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; </w:t>
      </w:r>
      <w:r w:rsidR="00C35CA4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er – c</w:t>
      </w:r>
      <w:r w:rsidR="00C35CA4">
        <w:rPr>
          <w:rFonts w:ascii="Times New Roman" w:hAnsi="Times New Roman" w:cs="Times New Roman"/>
          <w:sz w:val="24"/>
          <w:szCs w:val="24"/>
        </w:rPr>
        <w:t xml:space="preserve">eramide; PC – </w:t>
      </w:r>
      <w:r w:rsidR="00C35CA4" w:rsidRPr="007F30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</w:t>
      </w:r>
      <w:r w:rsidR="00C35C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osphatidylcholines; PE – </w:t>
      </w:r>
      <w:r w:rsidR="00C35CA4" w:rsidRPr="007F30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</w:t>
      </w:r>
      <w:r w:rsidR="00C35C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osphatidylethanolamines; PI - phosphatidylinositol (PI); LPC - </w:t>
      </w:r>
      <w:r w:rsidR="00C35CA4" w:rsidRPr="007F30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yso-</w:t>
      </w:r>
      <w:r w:rsidR="00C35C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hatidylcholines; ChE - </w:t>
      </w:r>
      <w:r w:rsidR="00C35CA4" w:rsidRPr="007F30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holesterol esters, </w:t>
      </w:r>
      <w:r w:rsidR="00C35C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G </w:t>
      </w:r>
      <w:r w:rsidR="00763C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–</w:t>
      </w:r>
      <w:r w:rsidR="00C35C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C35CA4" w:rsidRPr="007F30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acylglycerol</w:t>
      </w:r>
      <w:r w:rsidR="00C35C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TG – </w:t>
      </w:r>
      <w:r w:rsidR="00C35CA4" w:rsidRPr="007F30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riacylglycerols</w:t>
      </w:r>
      <w:r w:rsidR="00C35C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SM –</w:t>
      </w:r>
      <w:r w:rsidR="00C35CA4" w:rsidRPr="007F30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C35CA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phingomyelin</w:t>
      </w:r>
    </w:p>
    <w:p w14:paraId="18161089" w14:textId="77777777" w:rsidR="00C35CA4" w:rsidRPr="00C35CA4" w:rsidRDefault="00C35CA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C35CA4" w:rsidRPr="00C35CA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CA4"/>
    <w:rsid w:val="00094F46"/>
    <w:rsid w:val="000D086E"/>
    <w:rsid w:val="00105162"/>
    <w:rsid w:val="00385F4D"/>
    <w:rsid w:val="00392747"/>
    <w:rsid w:val="004710DB"/>
    <w:rsid w:val="0059346D"/>
    <w:rsid w:val="005D7121"/>
    <w:rsid w:val="005F6D2F"/>
    <w:rsid w:val="00621F61"/>
    <w:rsid w:val="00656141"/>
    <w:rsid w:val="00763CB7"/>
    <w:rsid w:val="00805F37"/>
    <w:rsid w:val="008563FF"/>
    <w:rsid w:val="008C0F15"/>
    <w:rsid w:val="00903CFB"/>
    <w:rsid w:val="009679C7"/>
    <w:rsid w:val="0098733D"/>
    <w:rsid w:val="00AC0E39"/>
    <w:rsid w:val="00C35CA4"/>
    <w:rsid w:val="00C71BB1"/>
    <w:rsid w:val="00CA1FB3"/>
    <w:rsid w:val="00D02771"/>
    <w:rsid w:val="00D5015F"/>
    <w:rsid w:val="00E7092D"/>
    <w:rsid w:val="00E90220"/>
    <w:rsid w:val="00F77BD9"/>
    <w:rsid w:val="00FC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2BAD6"/>
  <w15:chartTrackingRefBased/>
  <w15:docId w15:val="{D8D928AE-3C3B-47D7-8CB2-9FAA11117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35CA4"/>
    <w:rPr>
      <w:rFonts w:eastAsia="宋体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5C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CA4"/>
    <w:rPr>
      <w:rFonts w:ascii="Segoe UI" w:eastAsia="宋体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5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e</dc:creator>
  <cp:keywords/>
  <dc:description/>
  <cp:lastModifiedBy>liu yue</cp:lastModifiedBy>
  <cp:revision>8</cp:revision>
  <dcterms:created xsi:type="dcterms:W3CDTF">2020-02-04T14:21:00Z</dcterms:created>
  <dcterms:modified xsi:type="dcterms:W3CDTF">2020-02-19T09:29:00Z</dcterms:modified>
</cp:coreProperties>
</file>